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B6D433" w14:textId="5A57AB0D" w:rsidR="00D775FC" w:rsidRPr="00B3641D" w:rsidRDefault="00D775FC" w:rsidP="00E11E7A">
      <w:pPr>
        <w:spacing w:line="360" w:lineRule="auto"/>
        <w:rPr>
          <w:rFonts w:asciiTheme="minorHAnsi" w:hAnsiTheme="minorHAnsi" w:cstheme="minorHAnsi"/>
          <w:b/>
          <w:lang w:val="en-GB"/>
        </w:rPr>
      </w:pPr>
      <w:r w:rsidRPr="00B3641D">
        <w:rPr>
          <w:rFonts w:asciiTheme="minorHAnsi" w:hAnsiTheme="minorHAnsi" w:cstheme="minorHAnsi"/>
          <w:b/>
          <w:sz w:val="24"/>
          <w:lang w:val="en-GB"/>
        </w:rPr>
        <w:t>Ques</w:t>
      </w:r>
      <w:bookmarkStart w:id="0" w:name="_GoBack"/>
      <w:bookmarkEnd w:id="0"/>
      <w:r w:rsidRPr="00B3641D">
        <w:rPr>
          <w:rFonts w:asciiTheme="minorHAnsi" w:hAnsiTheme="minorHAnsi" w:cstheme="minorHAnsi"/>
          <w:b/>
          <w:sz w:val="24"/>
          <w:lang w:val="en-GB"/>
        </w:rPr>
        <w:t>tionnaire</w:t>
      </w:r>
    </w:p>
    <w:p w14:paraId="66C82729" w14:textId="0CC5AA0D" w:rsidR="00D6555D" w:rsidRPr="00B3641D" w:rsidRDefault="00D6555D" w:rsidP="00E11E7A">
      <w:pPr>
        <w:spacing w:line="360" w:lineRule="auto"/>
        <w:rPr>
          <w:rFonts w:asciiTheme="minorHAnsi" w:hAnsiTheme="minorHAnsi" w:cstheme="minorHAnsi"/>
          <w:lang w:val="en-GB"/>
        </w:rPr>
      </w:pPr>
    </w:p>
    <w:p w14:paraId="3FAC5AD0" w14:textId="21A5E791" w:rsidR="00694A30" w:rsidRPr="00B3641D" w:rsidRDefault="00137F6D" w:rsidP="00E11E7A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Q</w:t>
      </w:r>
      <w:r w:rsidR="00694A30" w:rsidRPr="00B3641D">
        <w:rPr>
          <w:rFonts w:asciiTheme="minorHAnsi" w:hAnsiTheme="minorHAnsi" w:cstheme="minorHAnsi"/>
          <w:sz w:val="22"/>
          <w:szCs w:val="22"/>
          <w:lang w:val="en-GB"/>
        </w:rPr>
        <w:t>uestions</w:t>
      </w:r>
      <w:r w:rsidR="00DC1BCE"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 in the questionnaire, freely translated from Danish by the</w:t>
      </w:r>
      <w:r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 first author</w:t>
      </w:r>
      <w:r w:rsidR="00DC1BCE" w:rsidRPr="00B3641D">
        <w:rPr>
          <w:rFonts w:asciiTheme="minorHAnsi" w:hAnsiTheme="minorHAnsi" w:cstheme="minorHAnsi"/>
          <w:sz w:val="22"/>
          <w:szCs w:val="22"/>
          <w:lang w:val="en-GB"/>
        </w:rPr>
        <w:t>.</w:t>
      </w:r>
    </w:p>
    <w:p w14:paraId="5224BF91" w14:textId="279337D3" w:rsidR="00DC1BCE" w:rsidRPr="00B3641D" w:rsidRDefault="00DC1BCE" w:rsidP="00E11E7A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66D60DFE" w14:textId="5A157064" w:rsidR="00DC1BCE" w:rsidRPr="00B3641D" w:rsidRDefault="00DC1BCE" w:rsidP="00E11E7A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b/>
          <w:sz w:val="22"/>
          <w:szCs w:val="22"/>
          <w:lang w:val="en-GB"/>
        </w:rPr>
        <w:t>Satisfaction with breast cancer screening:</w:t>
      </w:r>
      <w:r w:rsidRPr="00B3641D">
        <w:rPr>
          <w:rFonts w:asciiTheme="minorHAnsi" w:hAnsiTheme="minorHAnsi" w:cstheme="minorHAnsi"/>
          <w:b/>
          <w:sz w:val="22"/>
          <w:szCs w:val="22"/>
          <w:lang w:val="en-GB"/>
        </w:rPr>
        <w:br/>
      </w:r>
      <w:r w:rsidR="00E11E7A" w:rsidRPr="00B3641D">
        <w:rPr>
          <w:rFonts w:asciiTheme="minorHAnsi" w:hAnsiTheme="minorHAnsi" w:cstheme="minorHAnsi"/>
          <w:sz w:val="22"/>
          <w:szCs w:val="22"/>
          <w:lang w:val="en-GB"/>
        </w:rPr>
        <w:t>Questionnaire sent to women in both the intervention and the control group</w:t>
      </w:r>
    </w:p>
    <w:p w14:paraId="23E713A9" w14:textId="77777777" w:rsidR="00E11E7A" w:rsidRPr="00B3641D" w:rsidRDefault="00E11E7A" w:rsidP="00E11E7A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14:paraId="3CE3ADD4" w14:textId="528AB80B" w:rsidR="00AE3E4B" w:rsidRPr="00B3641D" w:rsidRDefault="00D6555D" w:rsidP="00E11E7A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Q1 </w:t>
      </w:r>
      <w:r w:rsidR="00DC1BCE" w:rsidRPr="00B3641D">
        <w:rPr>
          <w:rFonts w:asciiTheme="minorHAnsi" w:hAnsiTheme="minorHAnsi" w:cstheme="minorHAnsi"/>
          <w:sz w:val="22"/>
          <w:szCs w:val="22"/>
          <w:lang w:val="en-GB"/>
        </w:rPr>
        <w:t>Feeling welcome:</w:t>
      </w:r>
    </w:p>
    <w:p w14:paraId="05906EB8" w14:textId="77777777" w:rsidR="00DC1BCE" w:rsidRPr="00B3641D" w:rsidRDefault="007B5777" w:rsidP="00E11E7A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How was your experience with the reception, when you arrived at the screening unit?</w:t>
      </w:r>
    </w:p>
    <w:p w14:paraId="10F42E03" w14:textId="77777777" w:rsidR="007B5777" w:rsidRPr="00B3641D" w:rsidRDefault="007B5777" w:rsidP="00E11E7A">
      <w:pPr>
        <w:pStyle w:val="Listeafsnit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Very good</w:t>
      </w:r>
    </w:p>
    <w:p w14:paraId="0295E02B" w14:textId="77777777" w:rsidR="007B5777" w:rsidRPr="00B3641D" w:rsidRDefault="007B5777" w:rsidP="00E11E7A">
      <w:pPr>
        <w:pStyle w:val="Listeafsnit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Good</w:t>
      </w:r>
    </w:p>
    <w:p w14:paraId="4AC57224" w14:textId="77777777" w:rsidR="007B5777" w:rsidRPr="00B3641D" w:rsidRDefault="007B5777" w:rsidP="00E11E7A">
      <w:pPr>
        <w:pStyle w:val="Listeafsnit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Poor</w:t>
      </w:r>
    </w:p>
    <w:p w14:paraId="13B8A27B" w14:textId="77777777" w:rsidR="007B5777" w:rsidRPr="00B3641D" w:rsidRDefault="007B5777" w:rsidP="00E11E7A">
      <w:pPr>
        <w:pStyle w:val="Listeafsnit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Really poor</w:t>
      </w:r>
    </w:p>
    <w:p w14:paraId="2D3DF32B" w14:textId="77777777" w:rsidR="00AE3E4B" w:rsidRPr="00B3641D" w:rsidRDefault="00AE3E4B" w:rsidP="00E11E7A">
      <w:pPr>
        <w:pStyle w:val="Listeafsnit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Don’t know</w:t>
      </w:r>
    </w:p>
    <w:p w14:paraId="5D3F2B2F" w14:textId="4FABF4A9" w:rsidR="00DC1BCE" w:rsidRPr="00B3641D" w:rsidRDefault="00DC1BCE" w:rsidP="00E11E7A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5B689811" w14:textId="636F73D9" w:rsidR="00AE3E4B" w:rsidRPr="00B3641D" w:rsidRDefault="00D6555D" w:rsidP="00E11E7A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Q2 </w:t>
      </w:r>
      <w:r w:rsidR="00DC1BCE" w:rsidRPr="00B3641D">
        <w:rPr>
          <w:rFonts w:asciiTheme="minorHAnsi" w:hAnsiTheme="minorHAnsi" w:cstheme="minorHAnsi"/>
          <w:sz w:val="22"/>
          <w:szCs w:val="22"/>
          <w:lang w:val="en-GB"/>
        </w:rPr>
        <w:t>Professionalism:</w:t>
      </w:r>
      <w:r w:rsidR="007B5777"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p w14:paraId="569EB6E4" w14:textId="2ADFE5A7" w:rsidR="00DC1BCE" w:rsidRPr="00B3641D" w:rsidRDefault="007B5777" w:rsidP="00E11E7A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Did the staff act professionally at the mammogra</w:t>
      </w:r>
      <w:r w:rsidR="003159DA" w:rsidRPr="00B3641D">
        <w:rPr>
          <w:rFonts w:asciiTheme="minorHAnsi" w:hAnsiTheme="minorHAnsi" w:cstheme="minorHAnsi"/>
          <w:sz w:val="22"/>
          <w:szCs w:val="22"/>
          <w:lang w:val="en-GB"/>
        </w:rPr>
        <w:t>m</w:t>
      </w:r>
      <w:r w:rsidRPr="00B3641D">
        <w:rPr>
          <w:rFonts w:asciiTheme="minorHAnsi" w:hAnsiTheme="minorHAnsi" w:cstheme="minorHAnsi"/>
          <w:sz w:val="22"/>
          <w:szCs w:val="22"/>
          <w:lang w:val="en-GB"/>
        </w:rPr>
        <w:t>?</w:t>
      </w:r>
    </w:p>
    <w:p w14:paraId="21DB2631" w14:textId="1F1B637A" w:rsidR="007B5777" w:rsidRPr="00B3641D" w:rsidRDefault="007B5777" w:rsidP="00E11E7A">
      <w:pPr>
        <w:pStyle w:val="Listeafsnit"/>
        <w:numPr>
          <w:ilvl w:val="0"/>
          <w:numId w:val="2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To </w:t>
      </w:r>
      <w:r w:rsidR="007C1761"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a </w:t>
      </w:r>
      <w:r w:rsidR="00364DFB" w:rsidRPr="00B3641D">
        <w:rPr>
          <w:rFonts w:asciiTheme="minorHAnsi" w:hAnsiTheme="minorHAnsi" w:cstheme="minorHAnsi"/>
          <w:sz w:val="22"/>
          <w:szCs w:val="22"/>
          <w:lang w:val="en-GB"/>
        </w:rPr>
        <w:t>great extent</w:t>
      </w:r>
    </w:p>
    <w:p w14:paraId="6F54E5B6" w14:textId="49A8EFD8" w:rsidR="007B5777" w:rsidRPr="00B3641D" w:rsidRDefault="007C1761" w:rsidP="00E11E7A">
      <w:pPr>
        <w:pStyle w:val="Listeafsnit"/>
        <w:numPr>
          <w:ilvl w:val="0"/>
          <w:numId w:val="2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T</w:t>
      </w:r>
      <w:r w:rsidR="00463CAB" w:rsidRPr="00B3641D">
        <w:rPr>
          <w:rFonts w:asciiTheme="minorHAnsi" w:hAnsiTheme="minorHAnsi" w:cstheme="minorHAnsi"/>
          <w:sz w:val="22"/>
          <w:szCs w:val="22"/>
          <w:lang w:val="en-GB"/>
        </w:rPr>
        <w:t>o a certain extent</w:t>
      </w:r>
    </w:p>
    <w:p w14:paraId="26FD7500" w14:textId="446A29C0" w:rsidR="007B5777" w:rsidRPr="00B3641D" w:rsidRDefault="007C1761" w:rsidP="00E11E7A">
      <w:pPr>
        <w:pStyle w:val="Listeafsnit"/>
        <w:numPr>
          <w:ilvl w:val="0"/>
          <w:numId w:val="2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To</w:t>
      </w:r>
      <w:r w:rsidR="00463CAB"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 a lesser extent </w:t>
      </w:r>
    </w:p>
    <w:p w14:paraId="647E3A78" w14:textId="77777777" w:rsidR="007C1761" w:rsidRPr="00B3641D" w:rsidRDefault="007C1761" w:rsidP="00E11E7A">
      <w:pPr>
        <w:pStyle w:val="Listeafsnit"/>
        <w:numPr>
          <w:ilvl w:val="0"/>
          <w:numId w:val="2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Not at all</w:t>
      </w:r>
    </w:p>
    <w:p w14:paraId="68B0E9EA" w14:textId="1C2E9805" w:rsidR="00DC1BCE" w:rsidRPr="00B3641D" w:rsidRDefault="00AE3E4B" w:rsidP="00E11E7A">
      <w:pPr>
        <w:pStyle w:val="Listeafsnit"/>
        <w:numPr>
          <w:ilvl w:val="0"/>
          <w:numId w:val="2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Don’t know</w:t>
      </w:r>
    </w:p>
    <w:p w14:paraId="660AA234" w14:textId="77777777" w:rsidR="007C1761" w:rsidRPr="00B3641D" w:rsidRDefault="007C1761" w:rsidP="00E11E7A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40FD89D2" w14:textId="112C6191" w:rsidR="00AE3E4B" w:rsidRPr="00B3641D" w:rsidRDefault="00D6555D" w:rsidP="00E11E7A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Q3 </w:t>
      </w:r>
      <w:r w:rsidR="00DC1BCE" w:rsidRPr="00B3641D">
        <w:rPr>
          <w:rFonts w:asciiTheme="minorHAnsi" w:hAnsiTheme="minorHAnsi" w:cstheme="minorHAnsi"/>
          <w:sz w:val="22"/>
          <w:szCs w:val="22"/>
          <w:lang w:val="en-GB"/>
        </w:rPr>
        <w:t>Trust in examination:</w:t>
      </w:r>
      <w:r w:rsidR="007C1761"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p w14:paraId="599D0A77" w14:textId="582787BF" w:rsidR="00DC1BCE" w:rsidRPr="00B3641D" w:rsidRDefault="007C1761" w:rsidP="00E11E7A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Did you trust the way the staff </w:t>
      </w:r>
      <w:r w:rsidR="00AE3E4B" w:rsidRPr="00B3641D">
        <w:rPr>
          <w:rFonts w:asciiTheme="minorHAnsi" w:hAnsiTheme="minorHAnsi" w:cstheme="minorHAnsi"/>
          <w:sz w:val="22"/>
          <w:szCs w:val="22"/>
          <w:lang w:val="en-GB"/>
        </w:rPr>
        <w:t>executed</w:t>
      </w:r>
      <w:r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 the </w:t>
      </w:r>
      <w:r w:rsidR="00C63C3A" w:rsidRPr="00B3641D">
        <w:rPr>
          <w:rFonts w:asciiTheme="minorHAnsi" w:hAnsiTheme="minorHAnsi" w:cstheme="minorHAnsi"/>
          <w:sz w:val="22"/>
          <w:szCs w:val="22"/>
          <w:lang w:val="en-GB"/>
        </w:rPr>
        <w:t>examination</w:t>
      </w:r>
      <w:r w:rsidR="00AE3E4B"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? </w:t>
      </w:r>
    </w:p>
    <w:p w14:paraId="50D986AA" w14:textId="557E9905" w:rsidR="00C63C3A" w:rsidRPr="00B3641D" w:rsidRDefault="00C63C3A" w:rsidP="00C63C3A">
      <w:pPr>
        <w:pStyle w:val="Listeafsnit"/>
        <w:numPr>
          <w:ilvl w:val="0"/>
          <w:numId w:val="7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To a great extent</w:t>
      </w:r>
    </w:p>
    <w:p w14:paraId="7DD14B8A" w14:textId="03B7C103" w:rsidR="00C63C3A" w:rsidRPr="00B3641D" w:rsidRDefault="00C63C3A" w:rsidP="00C63C3A">
      <w:pPr>
        <w:pStyle w:val="Listeafsnit"/>
        <w:numPr>
          <w:ilvl w:val="0"/>
          <w:numId w:val="7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To a certain extent</w:t>
      </w:r>
    </w:p>
    <w:p w14:paraId="49B421D9" w14:textId="7F286B73" w:rsidR="00C63C3A" w:rsidRPr="00B3641D" w:rsidRDefault="00C63C3A" w:rsidP="00C63C3A">
      <w:pPr>
        <w:pStyle w:val="Listeafsnit"/>
        <w:numPr>
          <w:ilvl w:val="0"/>
          <w:numId w:val="7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To a lesser extent </w:t>
      </w:r>
    </w:p>
    <w:p w14:paraId="6CFBB759" w14:textId="6D184459" w:rsidR="00C63C3A" w:rsidRPr="00B3641D" w:rsidRDefault="00C63C3A" w:rsidP="00C63C3A">
      <w:pPr>
        <w:pStyle w:val="Listeafsnit"/>
        <w:numPr>
          <w:ilvl w:val="0"/>
          <w:numId w:val="7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Not at all</w:t>
      </w:r>
    </w:p>
    <w:p w14:paraId="78A75483" w14:textId="19072494" w:rsidR="00AE3E4B" w:rsidRPr="00B3641D" w:rsidRDefault="00C63C3A" w:rsidP="00C63C3A">
      <w:pPr>
        <w:pStyle w:val="Listeafsnit"/>
        <w:numPr>
          <w:ilvl w:val="0"/>
          <w:numId w:val="7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Don’t know</w:t>
      </w:r>
    </w:p>
    <w:p w14:paraId="46622B43" w14:textId="77777777" w:rsidR="00AE3E4B" w:rsidRPr="00B3641D" w:rsidRDefault="00AE3E4B" w:rsidP="00E11E7A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3F2284FA" w14:textId="3AAFF3A8" w:rsidR="00AE3E4B" w:rsidRPr="00B3641D" w:rsidRDefault="00D6555D" w:rsidP="00E11E7A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Q4 </w:t>
      </w:r>
      <w:r w:rsidR="00DC1BCE" w:rsidRPr="00B3641D">
        <w:rPr>
          <w:rFonts w:asciiTheme="minorHAnsi" w:hAnsiTheme="minorHAnsi" w:cstheme="minorHAnsi"/>
          <w:sz w:val="22"/>
          <w:szCs w:val="22"/>
          <w:lang w:val="en-GB"/>
        </w:rPr>
        <w:t>Overall satisfaction:</w:t>
      </w:r>
      <w:r w:rsidR="00AE3E4B"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p w14:paraId="2A544A48" w14:textId="165D9536" w:rsidR="00DC1BCE" w:rsidRPr="00B3641D" w:rsidRDefault="00AE3E4B" w:rsidP="00E11E7A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Overall, are you satisfied with your visit in the breast cancer screening unit?</w:t>
      </w:r>
    </w:p>
    <w:p w14:paraId="59972240" w14:textId="2A67F39A" w:rsidR="00C63C3A" w:rsidRPr="00B3641D" w:rsidRDefault="00C63C3A" w:rsidP="00C63C3A">
      <w:pPr>
        <w:pStyle w:val="Listeafsnit"/>
        <w:numPr>
          <w:ilvl w:val="0"/>
          <w:numId w:val="8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lastRenderedPageBreak/>
        <w:t>To a great extent</w:t>
      </w:r>
    </w:p>
    <w:p w14:paraId="1609E039" w14:textId="77777777" w:rsidR="00C63C3A" w:rsidRPr="00B3641D" w:rsidRDefault="00C63C3A" w:rsidP="00C63C3A">
      <w:pPr>
        <w:pStyle w:val="Listeafsnit"/>
        <w:numPr>
          <w:ilvl w:val="0"/>
          <w:numId w:val="8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To a certain extent</w:t>
      </w:r>
    </w:p>
    <w:p w14:paraId="13EB9E8F" w14:textId="5284B794" w:rsidR="00C63C3A" w:rsidRPr="00B3641D" w:rsidRDefault="00C63C3A" w:rsidP="00C63C3A">
      <w:pPr>
        <w:pStyle w:val="Listeafsnit"/>
        <w:numPr>
          <w:ilvl w:val="0"/>
          <w:numId w:val="8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To a lesser extent </w:t>
      </w:r>
    </w:p>
    <w:p w14:paraId="512EA219" w14:textId="77777777" w:rsidR="00C63C3A" w:rsidRPr="00B3641D" w:rsidRDefault="00C63C3A" w:rsidP="00C63C3A">
      <w:pPr>
        <w:pStyle w:val="Listeafsnit"/>
        <w:numPr>
          <w:ilvl w:val="0"/>
          <w:numId w:val="8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Not at all</w:t>
      </w:r>
    </w:p>
    <w:p w14:paraId="1F31EE7E" w14:textId="212A3FF4" w:rsidR="00C63C3A" w:rsidRPr="00B3641D" w:rsidRDefault="00C63C3A" w:rsidP="00C63C3A">
      <w:pPr>
        <w:pStyle w:val="Listeafsnit"/>
        <w:numPr>
          <w:ilvl w:val="0"/>
          <w:numId w:val="8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Don’t know</w:t>
      </w:r>
    </w:p>
    <w:p w14:paraId="7EB26F5D" w14:textId="77777777" w:rsidR="00DC1BCE" w:rsidRPr="00B3641D" w:rsidRDefault="00DC1BCE" w:rsidP="00E11E7A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1E67405E" w14:textId="1FBB91B1" w:rsidR="00AE3E4B" w:rsidRPr="00B3641D" w:rsidRDefault="00D6555D" w:rsidP="00E11E7A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Q5 </w:t>
      </w:r>
      <w:r w:rsidR="00DC1BCE" w:rsidRPr="00B3641D">
        <w:rPr>
          <w:rFonts w:asciiTheme="minorHAnsi" w:hAnsiTheme="minorHAnsi" w:cstheme="minorHAnsi"/>
          <w:sz w:val="22"/>
          <w:szCs w:val="22"/>
          <w:lang w:val="en-GB"/>
        </w:rPr>
        <w:t>Intention to participate next time:</w:t>
      </w:r>
      <w:r w:rsidR="00AE3E4B"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p w14:paraId="7A1D1A1B" w14:textId="7F8F9468" w:rsidR="00AE3E4B" w:rsidRPr="00B3641D" w:rsidRDefault="00E11E7A" w:rsidP="00E11E7A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Do you intend to participate when</w:t>
      </w:r>
      <w:r w:rsidR="00C63C3A"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 you</w:t>
      </w:r>
      <w:r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 receiv</w:t>
      </w:r>
      <w:r w:rsidR="00C63C3A" w:rsidRPr="00B3641D">
        <w:rPr>
          <w:rFonts w:asciiTheme="minorHAnsi" w:hAnsiTheme="minorHAnsi" w:cstheme="minorHAnsi"/>
          <w:sz w:val="22"/>
          <w:szCs w:val="22"/>
          <w:lang w:val="en-GB"/>
        </w:rPr>
        <w:t>e</w:t>
      </w:r>
      <w:r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 the </w:t>
      </w:r>
      <w:r w:rsidR="00AE3E4B" w:rsidRPr="00B3641D">
        <w:rPr>
          <w:rFonts w:asciiTheme="minorHAnsi" w:hAnsiTheme="minorHAnsi" w:cstheme="minorHAnsi"/>
          <w:sz w:val="22"/>
          <w:szCs w:val="22"/>
          <w:lang w:val="en-GB"/>
        </w:rPr>
        <w:t>next invitation to breast cancer screening?</w:t>
      </w:r>
    </w:p>
    <w:p w14:paraId="497F7458" w14:textId="77777777" w:rsidR="00AE3E4B" w:rsidRPr="00B3641D" w:rsidRDefault="00AE3E4B" w:rsidP="00E11E7A">
      <w:pPr>
        <w:pStyle w:val="Listeafsnit"/>
        <w:numPr>
          <w:ilvl w:val="0"/>
          <w:numId w:val="3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Yes</w:t>
      </w:r>
    </w:p>
    <w:p w14:paraId="399F3B98" w14:textId="77777777" w:rsidR="00AE3E4B" w:rsidRPr="00B3641D" w:rsidRDefault="00AE3E4B" w:rsidP="00E11E7A">
      <w:pPr>
        <w:pStyle w:val="Listeafsnit"/>
        <w:numPr>
          <w:ilvl w:val="0"/>
          <w:numId w:val="3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No</w:t>
      </w:r>
    </w:p>
    <w:p w14:paraId="2CBE1814" w14:textId="77777777" w:rsidR="00AE3E4B" w:rsidRPr="00B3641D" w:rsidRDefault="00AE3E4B" w:rsidP="00E11E7A">
      <w:pPr>
        <w:pStyle w:val="Listeafsnit"/>
        <w:numPr>
          <w:ilvl w:val="0"/>
          <w:numId w:val="3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Don’t know</w:t>
      </w:r>
    </w:p>
    <w:p w14:paraId="13AE7349" w14:textId="77777777" w:rsidR="00AE3E4B" w:rsidRPr="00B3641D" w:rsidRDefault="00AE3E4B" w:rsidP="00E11E7A">
      <w:pPr>
        <w:pStyle w:val="Listeafsnit"/>
        <w:numPr>
          <w:ilvl w:val="0"/>
          <w:numId w:val="3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Not relevant </w:t>
      </w:r>
    </w:p>
    <w:p w14:paraId="03B1C998" w14:textId="31C86573" w:rsidR="00AE3E4B" w:rsidRPr="00B3641D" w:rsidRDefault="00AE3E4B" w:rsidP="00E11E7A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568F786D" w14:textId="77777777" w:rsidR="00AE3E4B" w:rsidRPr="00B3641D" w:rsidRDefault="00AE3E4B" w:rsidP="00E11E7A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590BCDE1" w14:textId="77777777" w:rsidR="00AE3E4B" w:rsidRPr="00B3641D" w:rsidRDefault="00AE3E4B" w:rsidP="00E11E7A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b/>
          <w:sz w:val="22"/>
          <w:szCs w:val="22"/>
          <w:lang w:val="en-GB"/>
        </w:rPr>
        <w:t>Evaluation of the intervention:</w:t>
      </w:r>
    </w:p>
    <w:p w14:paraId="34E61A3D" w14:textId="0CE95008" w:rsidR="00AE3E4B" w:rsidRPr="00B3641D" w:rsidRDefault="001478B1" w:rsidP="00E11E7A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Questionnaire sent to women in the intervention group</w:t>
      </w:r>
    </w:p>
    <w:p w14:paraId="7A896668" w14:textId="77777777" w:rsidR="00AE3E4B" w:rsidRPr="00B3641D" w:rsidRDefault="00AE3E4B" w:rsidP="00E11E7A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042A923B" w14:textId="481E19E8" w:rsidR="00AE3E4B" w:rsidRPr="00B3641D" w:rsidRDefault="00D6555D" w:rsidP="00E11E7A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Q1 </w:t>
      </w:r>
      <w:r w:rsidR="00AE3E4B" w:rsidRPr="00B3641D">
        <w:rPr>
          <w:rFonts w:asciiTheme="minorHAnsi" w:hAnsiTheme="minorHAnsi" w:cstheme="minorHAnsi"/>
          <w:sz w:val="22"/>
          <w:szCs w:val="22"/>
          <w:lang w:val="en-GB"/>
        </w:rPr>
        <w:t>Oral information:</w:t>
      </w:r>
      <w:r w:rsidR="00AE3E4B" w:rsidRPr="00B3641D">
        <w:rPr>
          <w:rFonts w:asciiTheme="minorHAnsi" w:hAnsiTheme="minorHAnsi" w:cstheme="minorHAnsi"/>
          <w:sz w:val="22"/>
          <w:szCs w:val="22"/>
          <w:lang w:val="en-GB"/>
        </w:rPr>
        <w:br/>
        <w:t>Was the oral information about the project understandable?</w:t>
      </w:r>
    </w:p>
    <w:p w14:paraId="0C61570F" w14:textId="77777777" w:rsidR="00C63C3A" w:rsidRPr="00B3641D" w:rsidRDefault="00C63C3A" w:rsidP="00C63C3A">
      <w:pPr>
        <w:pStyle w:val="Listeafsnit"/>
        <w:numPr>
          <w:ilvl w:val="0"/>
          <w:numId w:val="10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To a great extent</w:t>
      </w:r>
    </w:p>
    <w:p w14:paraId="4937D1B5" w14:textId="77777777" w:rsidR="00C63C3A" w:rsidRPr="00B3641D" w:rsidRDefault="00C63C3A" w:rsidP="00C63C3A">
      <w:pPr>
        <w:pStyle w:val="Listeafsnit"/>
        <w:numPr>
          <w:ilvl w:val="0"/>
          <w:numId w:val="10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To a certain extent</w:t>
      </w:r>
    </w:p>
    <w:p w14:paraId="4C235FCD" w14:textId="77777777" w:rsidR="00C63C3A" w:rsidRPr="00B3641D" w:rsidRDefault="00C63C3A" w:rsidP="00C63C3A">
      <w:pPr>
        <w:pStyle w:val="Listeafsnit"/>
        <w:numPr>
          <w:ilvl w:val="0"/>
          <w:numId w:val="10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To a lesser extent </w:t>
      </w:r>
    </w:p>
    <w:p w14:paraId="2B0283A4" w14:textId="77777777" w:rsidR="00C63C3A" w:rsidRPr="00B3641D" w:rsidRDefault="00C63C3A" w:rsidP="00C63C3A">
      <w:pPr>
        <w:pStyle w:val="Listeafsnit"/>
        <w:numPr>
          <w:ilvl w:val="0"/>
          <w:numId w:val="10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Not at all</w:t>
      </w:r>
    </w:p>
    <w:p w14:paraId="5DAD66FF" w14:textId="60C2C4BD" w:rsidR="00AE3E4B" w:rsidRPr="00B3641D" w:rsidRDefault="00C63C3A" w:rsidP="00C63C3A">
      <w:pPr>
        <w:pStyle w:val="Listeafsnit"/>
        <w:numPr>
          <w:ilvl w:val="0"/>
          <w:numId w:val="10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Don’t know</w:t>
      </w:r>
    </w:p>
    <w:p w14:paraId="3D64F5A6" w14:textId="2C53BBF3" w:rsidR="00AE3E4B" w:rsidRPr="00B3641D" w:rsidRDefault="00AE3E4B" w:rsidP="00E11E7A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6530A3EA" w14:textId="235E1E23" w:rsidR="00AE3E4B" w:rsidRPr="00B3641D" w:rsidRDefault="00D6555D" w:rsidP="00E11E7A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Q2 </w:t>
      </w:r>
      <w:r w:rsidR="00AE3E4B" w:rsidRPr="00B3641D">
        <w:rPr>
          <w:rFonts w:asciiTheme="minorHAnsi" w:hAnsiTheme="minorHAnsi" w:cstheme="minorHAnsi"/>
          <w:sz w:val="22"/>
          <w:szCs w:val="22"/>
          <w:lang w:val="en-GB"/>
        </w:rPr>
        <w:t>Written information:</w:t>
      </w:r>
      <w:r w:rsidR="00AE3E4B" w:rsidRPr="00B3641D">
        <w:rPr>
          <w:rFonts w:asciiTheme="minorHAnsi" w:hAnsiTheme="minorHAnsi" w:cstheme="minorHAnsi"/>
          <w:sz w:val="22"/>
          <w:szCs w:val="22"/>
          <w:lang w:val="en-GB"/>
        </w:rPr>
        <w:br/>
      </w:r>
      <w:r w:rsidR="00364DFB" w:rsidRPr="00B3641D">
        <w:rPr>
          <w:rFonts w:asciiTheme="minorHAnsi" w:hAnsiTheme="minorHAnsi" w:cstheme="minorHAnsi"/>
          <w:sz w:val="22"/>
          <w:szCs w:val="22"/>
          <w:lang w:val="en-GB"/>
        </w:rPr>
        <w:t>Was the written information about the project understandable?</w:t>
      </w:r>
    </w:p>
    <w:p w14:paraId="1F29A02F" w14:textId="77777777" w:rsidR="00C63C3A" w:rsidRPr="00B3641D" w:rsidRDefault="00C63C3A" w:rsidP="00C63C3A">
      <w:pPr>
        <w:pStyle w:val="Listeafsnit"/>
        <w:numPr>
          <w:ilvl w:val="0"/>
          <w:numId w:val="11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To a great extent</w:t>
      </w:r>
    </w:p>
    <w:p w14:paraId="27CC0C38" w14:textId="77777777" w:rsidR="00C63C3A" w:rsidRPr="00B3641D" w:rsidRDefault="00C63C3A" w:rsidP="00C63C3A">
      <w:pPr>
        <w:pStyle w:val="Listeafsnit"/>
        <w:numPr>
          <w:ilvl w:val="0"/>
          <w:numId w:val="11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To a certain extent</w:t>
      </w:r>
    </w:p>
    <w:p w14:paraId="0219C603" w14:textId="77777777" w:rsidR="00C63C3A" w:rsidRPr="00B3641D" w:rsidRDefault="00C63C3A" w:rsidP="00C63C3A">
      <w:pPr>
        <w:pStyle w:val="Listeafsnit"/>
        <w:numPr>
          <w:ilvl w:val="0"/>
          <w:numId w:val="11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To a lesser extent </w:t>
      </w:r>
    </w:p>
    <w:p w14:paraId="3B4AA6DC" w14:textId="77777777" w:rsidR="00C63C3A" w:rsidRPr="00B3641D" w:rsidRDefault="00C63C3A" w:rsidP="00C63C3A">
      <w:pPr>
        <w:pStyle w:val="Listeafsnit"/>
        <w:numPr>
          <w:ilvl w:val="0"/>
          <w:numId w:val="11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Not at all</w:t>
      </w:r>
    </w:p>
    <w:p w14:paraId="160D3435" w14:textId="7488B312" w:rsidR="00364DFB" w:rsidRPr="00B3641D" w:rsidRDefault="00C63C3A" w:rsidP="00C63C3A">
      <w:pPr>
        <w:pStyle w:val="Listeafsnit"/>
        <w:numPr>
          <w:ilvl w:val="0"/>
          <w:numId w:val="11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Don’t know</w:t>
      </w:r>
    </w:p>
    <w:p w14:paraId="139893D2" w14:textId="77777777" w:rsidR="00364DFB" w:rsidRPr="00B3641D" w:rsidRDefault="00364DFB" w:rsidP="00E11E7A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5F6BAC77" w14:textId="0D35F27D" w:rsidR="00AE3E4B" w:rsidRPr="00B3641D" w:rsidRDefault="00D6555D" w:rsidP="00E11E7A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lastRenderedPageBreak/>
        <w:t xml:space="preserve">Q3 </w:t>
      </w:r>
      <w:r w:rsidR="00AE3E4B" w:rsidRPr="00B3641D">
        <w:rPr>
          <w:rFonts w:asciiTheme="minorHAnsi" w:hAnsiTheme="minorHAnsi" w:cstheme="minorHAnsi"/>
          <w:sz w:val="22"/>
          <w:szCs w:val="22"/>
          <w:lang w:val="en-GB"/>
        </w:rPr>
        <w:t>Sufficient information:</w:t>
      </w:r>
      <w:r w:rsidR="00AE3E4B" w:rsidRPr="00B3641D">
        <w:rPr>
          <w:rFonts w:asciiTheme="minorHAnsi" w:hAnsiTheme="minorHAnsi" w:cstheme="minorHAnsi"/>
          <w:sz w:val="22"/>
          <w:szCs w:val="22"/>
          <w:lang w:val="en-GB"/>
        </w:rPr>
        <w:br/>
      </w:r>
      <w:r w:rsidR="00364DFB" w:rsidRPr="00B3641D">
        <w:rPr>
          <w:rFonts w:asciiTheme="minorHAnsi" w:hAnsiTheme="minorHAnsi" w:cstheme="minorHAnsi"/>
          <w:sz w:val="22"/>
          <w:szCs w:val="22"/>
          <w:lang w:val="en-GB"/>
        </w:rPr>
        <w:t>Did you receive all the information you needed?</w:t>
      </w:r>
    </w:p>
    <w:p w14:paraId="71A277C1" w14:textId="77777777" w:rsidR="00C63C3A" w:rsidRPr="00B3641D" w:rsidRDefault="00C63C3A" w:rsidP="00C63C3A">
      <w:pPr>
        <w:pStyle w:val="Listeafsnit"/>
        <w:numPr>
          <w:ilvl w:val="0"/>
          <w:numId w:val="12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To a great extent</w:t>
      </w:r>
    </w:p>
    <w:p w14:paraId="3BC8A8B4" w14:textId="77777777" w:rsidR="00C63C3A" w:rsidRPr="00B3641D" w:rsidRDefault="00C63C3A" w:rsidP="00C63C3A">
      <w:pPr>
        <w:pStyle w:val="Listeafsnit"/>
        <w:numPr>
          <w:ilvl w:val="0"/>
          <w:numId w:val="12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To a certain extent</w:t>
      </w:r>
    </w:p>
    <w:p w14:paraId="00DD08EC" w14:textId="77777777" w:rsidR="00C63C3A" w:rsidRPr="00B3641D" w:rsidRDefault="00C63C3A" w:rsidP="00C63C3A">
      <w:pPr>
        <w:pStyle w:val="Listeafsnit"/>
        <w:numPr>
          <w:ilvl w:val="0"/>
          <w:numId w:val="12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To a lesser extent </w:t>
      </w:r>
    </w:p>
    <w:p w14:paraId="569055D9" w14:textId="77777777" w:rsidR="00C63C3A" w:rsidRPr="00B3641D" w:rsidRDefault="00C63C3A" w:rsidP="00C63C3A">
      <w:pPr>
        <w:pStyle w:val="Listeafsnit"/>
        <w:numPr>
          <w:ilvl w:val="0"/>
          <w:numId w:val="12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Not at all</w:t>
      </w:r>
    </w:p>
    <w:p w14:paraId="40C42E84" w14:textId="2735D099" w:rsidR="00364DFB" w:rsidRPr="00B3641D" w:rsidRDefault="00C63C3A" w:rsidP="00C63C3A">
      <w:pPr>
        <w:pStyle w:val="Listeafsnit"/>
        <w:numPr>
          <w:ilvl w:val="0"/>
          <w:numId w:val="12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Don’t know</w:t>
      </w:r>
    </w:p>
    <w:p w14:paraId="41395D43" w14:textId="77777777" w:rsidR="00364DFB" w:rsidRPr="00B3641D" w:rsidRDefault="00364DFB" w:rsidP="00E11E7A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50BBAEFA" w14:textId="04BE8B22" w:rsidR="00364DFB" w:rsidRPr="00B3641D" w:rsidRDefault="00D6555D" w:rsidP="00E11E7A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Q4 </w:t>
      </w:r>
      <w:r w:rsidR="00AE3E4B" w:rsidRPr="00B3641D">
        <w:rPr>
          <w:rFonts w:asciiTheme="minorHAnsi" w:hAnsiTheme="minorHAnsi" w:cstheme="minorHAnsi"/>
          <w:sz w:val="22"/>
          <w:szCs w:val="22"/>
          <w:lang w:val="en-GB"/>
        </w:rPr>
        <w:t>Meaningfulness:</w:t>
      </w:r>
    </w:p>
    <w:p w14:paraId="3211CBB9" w14:textId="77777777" w:rsidR="00C63C3A" w:rsidRPr="00B3641D" w:rsidRDefault="00364DFB" w:rsidP="00C63C3A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Was it meaningful for you to be asked questions about your participation in the other screening programmes?</w:t>
      </w:r>
    </w:p>
    <w:p w14:paraId="63F18500" w14:textId="43882CF0" w:rsidR="00C63C3A" w:rsidRPr="00B3641D" w:rsidRDefault="00C63C3A" w:rsidP="00C63C3A">
      <w:pPr>
        <w:pStyle w:val="Listeafsnit"/>
        <w:numPr>
          <w:ilvl w:val="0"/>
          <w:numId w:val="13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To a great extent</w:t>
      </w:r>
    </w:p>
    <w:p w14:paraId="27813CF8" w14:textId="6FC14142" w:rsidR="00C63C3A" w:rsidRPr="00B3641D" w:rsidRDefault="00C63C3A" w:rsidP="00C63C3A">
      <w:pPr>
        <w:pStyle w:val="Listeafsnit"/>
        <w:numPr>
          <w:ilvl w:val="0"/>
          <w:numId w:val="13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To a certain extent</w:t>
      </w:r>
    </w:p>
    <w:p w14:paraId="240CBC74" w14:textId="2336C1B3" w:rsidR="00C63C3A" w:rsidRPr="00B3641D" w:rsidRDefault="00C63C3A" w:rsidP="00C63C3A">
      <w:pPr>
        <w:pStyle w:val="Listeafsnit"/>
        <w:numPr>
          <w:ilvl w:val="0"/>
          <w:numId w:val="13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To a lesser extent </w:t>
      </w:r>
    </w:p>
    <w:p w14:paraId="24D3D3AB" w14:textId="77777777" w:rsidR="00C63C3A" w:rsidRPr="00B3641D" w:rsidRDefault="00C63C3A" w:rsidP="00C63C3A">
      <w:pPr>
        <w:pStyle w:val="Listeafsnit"/>
        <w:numPr>
          <w:ilvl w:val="0"/>
          <w:numId w:val="13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Not at all</w:t>
      </w:r>
    </w:p>
    <w:p w14:paraId="4B348C47" w14:textId="209C3CC3" w:rsidR="00AE3E4B" w:rsidRPr="00B3641D" w:rsidRDefault="00C63C3A" w:rsidP="00C63C3A">
      <w:pPr>
        <w:pStyle w:val="Listeafsnit"/>
        <w:numPr>
          <w:ilvl w:val="0"/>
          <w:numId w:val="13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Don’t know</w:t>
      </w:r>
    </w:p>
    <w:p w14:paraId="58787DE1" w14:textId="77777777" w:rsidR="00C63C3A" w:rsidRPr="00B3641D" w:rsidRDefault="00C63C3A" w:rsidP="00C63C3A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39F6695E" w14:textId="5AEE355D" w:rsidR="00AE3E4B" w:rsidRPr="00B3641D" w:rsidRDefault="00D6555D" w:rsidP="00E11E7A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Q5 </w:t>
      </w:r>
      <w:r w:rsidR="00AE3E4B" w:rsidRPr="00B3641D">
        <w:rPr>
          <w:rFonts w:asciiTheme="minorHAnsi" w:hAnsiTheme="minorHAnsi" w:cstheme="minorHAnsi"/>
          <w:sz w:val="22"/>
          <w:szCs w:val="22"/>
          <w:lang w:val="en-GB"/>
        </w:rPr>
        <w:t>Combined screening:</w:t>
      </w:r>
      <w:r w:rsidR="00AE3E4B" w:rsidRPr="00B3641D">
        <w:rPr>
          <w:rFonts w:asciiTheme="minorHAnsi" w:hAnsiTheme="minorHAnsi" w:cstheme="minorHAnsi"/>
          <w:sz w:val="22"/>
          <w:szCs w:val="22"/>
          <w:lang w:val="en-GB"/>
        </w:rPr>
        <w:br/>
      </w:r>
      <w:r w:rsidR="00A6601E" w:rsidRPr="00B3641D">
        <w:rPr>
          <w:rFonts w:asciiTheme="minorHAnsi" w:hAnsiTheme="minorHAnsi" w:cstheme="minorHAnsi"/>
          <w:sz w:val="22"/>
          <w:szCs w:val="22"/>
          <w:lang w:val="en-GB"/>
        </w:rPr>
        <w:t>Do you think</w:t>
      </w:r>
      <w:r w:rsidR="00364DFB"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 it would be a good opportunity to combine all three cancer screenings at once?</w:t>
      </w:r>
    </w:p>
    <w:p w14:paraId="6854B11A" w14:textId="77777777" w:rsidR="00C63C3A" w:rsidRPr="00B3641D" w:rsidRDefault="00C63C3A" w:rsidP="00C63C3A">
      <w:pPr>
        <w:pStyle w:val="Listeafsnit"/>
        <w:numPr>
          <w:ilvl w:val="0"/>
          <w:numId w:val="14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To a great extent</w:t>
      </w:r>
    </w:p>
    <w:p w14:paraId="7A3C6AFB" w14:textId="77777777" w:rsidR="00C63C3A" w:rsidRPr="00B3641D" w:rsidRDefault="00C63C3A" w:rsidP="00C63C3A">
      <w:pPr>
        <w:pStyle w:val="Listeafsnit"/>
        <w:numPr>
          <w:ilvl w:val="0"/>
          <w:numId w:val="14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To a certain extent</w:t>
      </w:r>
    </w:p>
    <w:p w14:paraId="3C4B294E" w14:textId="77777777" w:rsidR="00C63C3A" w:rsidRPr="00B3641D" w:rsidRDefault="00C63C3A" w:rsidP="00C63C3A">
      <w:pPr>
        <w:pStyle w:val="Listeafsnit"/>
        <w:numPr>
          <w:ilvl w:val="0"/>
          <w:numId w:val="14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To a lesser extent </w:t>
      </w:r>
    </w:p>
    <w:p w14:paraId="632218E4" w14:textId="77777777" w:rsidR="00C63C3A" w:rsidRPr="00B3641D" w:rsidRDefault="00C63C3A" w:rsidP="00C63C3A">
      <w:pPr>
        <w:pStyle w:val="Listeafsnit"/>
        <w:numPr>
          <w:ilvl w:val="0"/>
          <w:numId w:val="14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Not at all</w:t>
      </w:r>
    </w:p>
    <w:p w14:paraId="3D35125E" w14:textId="1449828D" w:rsidR="00364DFB" w:rsidRPr="00B3641D" w:rsidRDefault="00C63C3A" w:rsidP="00C63C3A">
      <w:pPr>
        <w:pStyle w:val="Listeafsnit"/>
        <w:numPr>
          <w:ilvl w:val="0"/>
          <w:numId w:val="14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Don’t know</w:t>
      </w:r>
    </w:p>
    <w:p w14:paraId="6B1F3162" w14:textId="64BD6B5C" w:rsidR="00C63C3A" w:rsidRPr="00B3641D" w:rsidRDefault="00C63C3A" w:rsidP="00E11E7A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380E641C" w14:textId="0013ED4F" w:rsidR="00AE3E4B" w:rsidRPr="00B3641D" w:rsidRDefault="00D6555D" w:rsidP="00E11E7A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Q6 </w:t>
      </w:r>
      <w:r w:rsidR="00AE3E4B" w:rsidRPr="00B3641D">
        <w:rPr>
          <w:rFonts w:asciiTheme="minorHAnsi" w:hAnsiTheme="minorHAnsi" w:cstheme="minorHAnsi"/>
          <w:sz w:val="22"/>
          <w:szCs w:val="22"/>
          <w:lang w:val="en-GB"/>
        </w:rPr>
        <w:t>Would participate another time:</w:t>
      </w:r>
    </w:p>
    <w:p w14:paraId="1B235659" w14:textId="7EE2F5C0" w:rsidR="00AE3E4B" w:rsidRPr="00B3641D" w:rsidRDefault="00364DFB" w:rsidP="00E11E7A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If you were offered to have a check-up on your </w:t>
      </w:r>
      <w:r w:rsidR="00C63C3A" w:rsidRPr="00B3641D">
        <w:rPr>
          <w:rFonts w:asciiTheme="minorHAnsi" w:hAnsiTheme="minorHAnsi" w:cstheme="minorHAnsi"/>
          <w:sz w:val="22"/>
          <w:szCs w:val="22"/>
          <w:lang w:val="en-GB"/>
        </w:rPr>
        <w:t xml:space="preserve">cervical and colorectal cancer screening status </w:t>
      </w:r>
      <w:r w:rsidRPr="00B3641D">
        <w:rPr>
          <w:rFonts w:asciiTheme="minorHAnsi" w:hAnsiTheme="minorHAnsi" w:cstheme="minorHAnsi"/>
          <w:sz w:val="22"/>
          <w:szCs w:val="22"/>
          <w:lang w:val="en-GB"/>
        </w:rPr>
        <w:t>another time, would you accept the offer?</w:t>
      </w:r>
    </w:p>
    <w:p w14:paraId="63FABC03" w14:textId="39E9712D" w:rsidR="00C63C3A" w:rsidRPr="00B3641D" w:rsidRDefault="00C63C3A" w:rsidP="00C63C3A">
      <w:pPr>
        <w:pStyle w:val="Listeafsnit"/>
        <w:numPr>
          <w:ilvl w:val="0"/>
          <w:numId w:val="15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Yes</w:t>
      </w:r>
    </w:p>
    <w:p w14:paraId="039A5C6E" w14:textId="6BACA1FE" w:rsidR="00C63C3A" w:rsidRPr="00B3641D" w:rsidRDefault="00C63C3A" w:rsidP="00C63C3A">
      <w:pPr>
        <w:pStyle w:val="Listeafsnit"/>
        <w:numPr>
          <w:ilvl w:val="0"/>
          <w:numId w:val="15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No</w:t>
      </w:r>
    </w:p>
    <w:p w14:paraId="07DCFB5A" w14:textId="304A1079" w:rsidR="00C63C3A" w:rsidRPr="00B3641D" w:rsidRDefault="00C63C3A" w:rsidP="00C63C3A">
      <w:pPr>
        <w:pStyle w:val="Listeafsnit"/>
        <w:numPr>
          <w:ilvl w:val="0"/>
          <w:numId w:val="15"/>
        </w:num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3641D">
        <w:rPr>
          <w:rFonts w:asciiTheme="minorHAnsi" w:hAnsiTheme="minorHAnsi" w:cstheme="minorHAnsi"/>
          <w:sz w:val="22"/>
          <w:szCs w:val="22"/>
          <w:lang w:val="en-GB"/>
        </w:rPr>
        <w:t>Don’t know</w:t>
      </w:r>
    </w:p>
    <w:p w14:paraId="2466C38E" w14:textId="0BB67668" w:rsidR="00C63C3A" w:rsidRPr="00B3641D" w:rsidRDefault="00C63C3A" w:rsidP="00C63C3A">
      <w:pPr>
        <w:pStyle w:val="Listeafsnit"/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71E91DE3" w14:textId="79EC9756" w:rsidR="009A4381" w:rsidRPr="00B3641D" w:rsidRDefault="009A4381" w:rsidP="00C63C3A">
      <w:pPr>
        <w:pStyle w:val="Listeafsnit"/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0476B05D" w14:textId="3304BD85" w:rsidR="009A4381" w:rsidRPr="00B3641D" w:rsidRDefault="009A4381" w:rsidP="00C63C3A">
      <w:pPr>
        <w:pStyle w:val="Listeafsnit"/>
        <w:spacing w:line="360" w:lineRule="auto"/>
        <w:rPr>
          <w:rFonts w:asciiTheme="minorHAnsi" w:hAnsiTheme="minorHAnsi" w:cstheme="minorHAnsi"/>
          <w:lang w:val="en-GB"/>
        </w:rPr>
      </w:pPr>
    </w:p>
    <w:p w14:paraId="57E764CB" w14:textId="16BD5961" w:rsidR="009A4381" w:rsidRPr="00B3641D" w:rsidRDefault="009A4381" w:rsidP="00C63C3A">
      <w:pPr>
        <w:pStyle w:val="Listeafsnit"/>
        <w:spacing w:line="360" w:lineRule="auto"/>
        <w:rPr>
          <w:rFonts w:asciiTheme="minorHAnsi" w:hAnsiTheme="minorHAnsi" w:cstheme="minorHAnsi"/>
          <w:lang w:val="en-GB"/>
        </w:rPr>
      </w:pPr>
    </w:p>
    <w:p w14:paraId="791A91F0" w14:textId="5030A3D6" w:rsidR="009A4381" w:rsidRPr="00B3641D" w:rsidRDefault="009A4381" w:rsidP="00C63C3A">
      <w:pPr>
        <w:pStyle w:val="Listeafsnit"/>
        <w:spacing w:line="360" w:lineRule="auto"/>
        <w:rPr>
          <w:rFonts w:asciiTheme="minorHAnsi" w:hAnsiTheme="minorHAnsi" w:cstheme="minorHAnsi"/>
          <w:lang w:val="en-GB"/>
        </w:rPr>
      </w:pPr>
    </w:p>
    <w:p w14:paraId="750A15D7" w14:textId="638829C6" w:rsidR="009A4381" w:rsidRPr="00B3641D" w:rsidRDefault="009A4381" w:rsidP="00C63C3A">
      <w:pPr>
        <w:pStyle w:val="Listeafsnit"/>
        <w:spacing w:line="360" w:lineRule="auto"/>
        <w:rPr>
          <w:rFonts w:asciiTheme="minorHAnsi" w:hAnsiTheme="minorHAnsi" w:cstheme="minorHAnsi"/>
          <w:lang w:val="en-GB"/>
        </w:rPr>
      </w:pPr>
    </w:p>
    <w:p w14:paraId="79B7825E" w14:textId="428FC0AF" w:rsidR="009A4381" w:rsidRPr="00B3641D" w:rsidRDefault="009A4381" w:rsidP="00C63C3A">
      <w:pPr>
        <w:pStyle w:val="Listeafsnit"/>
        <w:spacing w:line="360" w:lineRule="auto"/>
        <w:rPr>
          <w:rFonts w:asciiTheme="minorHAnsi" w:hAnsiTheme="minorHAnsi" w:cstheme="minorHAnsi"/>
          <w:lang w:val="en-GB"/>
        </w:rPr>
      </w:pPr>
    </w:p>
    <w:p w14:paraId="1FDFD30A" w14:textId="1DC8AE6B" w:rsidR="009A4381" w:rsidRPr="00B3641D" w:rsidRDefault="009A4381" w:rsidP="00C63C3A">
      <w:pPr>
        <w:pStyle w:val="Listeafsnit"/>
        <w:spacing w:line="360" w:lineRule="auto"/>
        <w:rPr>
          <w:rFonts w:asciiTheme="minorHAnsi" w:hAnsiTheme="minorHAnsi" w:cstheme="minorHAnsi"/>
          <w:lang w:val="en-GB"/>
        </w:rPr>
      </w:pPr>
    </w:p>
    <w:p w14:paraId="36D80D3F" w14:textId="2DEC051A" w:rsidR="009A4381" w:rsidRPr="00B3641D" w:rsidRDefault="009A4381" w:rsidP="00C63C3A">
      <w:pPr>
        <w:pStyle w:val="Listeafsnit"/>
        <w:spacing w:line="360" w:lineRule="auto"/>
        <w:rPr>
          <w:rFonts w:asciiTheme="minorHAnsi" w:hAnsiTheme="minorHAnsi" w:cstheme="minorHAnsi"/>
          <w:lang w:val="en-GB"/>
        </w:rPr>
      </w:pPr>
    </w:p>
    <w:p w14:paraId="528C87D1" w14:textId="33933616" w:rsidR="009A4381" w:rsidRPr="00B3641D" w:rsidRDefault="009A4381" w:rsidP="00C63C3A">
      <w:pPr>
        <w:pStyle w:val="Listeafsnit"/>
        <w:spacing w:line="360" w:lineRule="auto"/>
        <w:rPr>
          <w:rFonts w:asciiTheme="minorHAnsi" w:hAnsiTheme="minorHAnsi" w:cstheme="minorHAnsi"/>
          <w:lang w:val="en-GB"/>
        </w:rPr>
      </w:pPr>
    </w:p>
    <w:p w14:paraId="318EAB2E" w14:textId="65FC90F5" w:rsidR="009A4381" w:rsidRPr="00B3641D" w:rsidRDefault="009A4381" w:rsidP="00C63C3A">
      <w:pPr>
        <w:pStyle w:val="Listeafsnit"/>
        <w:spacing w:line="360" w:lineRule="auto"/>
        <w:rPr>
          <w:rFonts w:asciiTheme="minorHAnsi" w:hAnsiTheme="minorHAnsi" w:cstheme="minorHAnsi"/>
          <w:lang w:val="en-GB"/>
        </w:rPr>
      </w:pPr>
    </w:p>
    <w:p w14:paraId="2551F24E" w14:textId="74E1644C" w:rsidR="009A4381" w:rsidRPr="00B3641D" w:rsidRDefault="009A4381" w:rsidP="00C63C3A">
      <w:pPr>
        <w:pStyle w:val="Listeafsnit"/>
        <w:spacing w:line="360" w:lineRule="auto"/>
        <w:rPr>
          <w:rFonts w:asciiTheme="minorHAnsi" w:hAnsiTheme="minorHAnsi" w:cstheme="minorHAnsi"/>
          <w:lang w:val="en-GB"/>
        </w:rPr>
      </w:pPr>
    </w:p>
    <w:p w14:paraId="05D1BABD" w14:textId="296A49C8" w:rsidR="009A4381" w:rsidRPr="00B3641D" w:rsidRDefault="009A4381" w:rsidP="00C63C3A">
      <w:pPr>
        <w:pStyle w:val="Listeafsnit"/>
        <w:spacing w:line="360" w:lineRule="auto"/>
        <w:rPr>
          <w:rFonts w:asciiTheme="minorHAnsi" w:hAnsiTheme="minorHAnsi" w:cstheme="minorHAnsi"/>
          <w:lang w:val="en-GB"/>
        </w:rPr>
      </w:pPr>
    </w:p>
    <w:p w14:paraId="6D9D3A32" w14:textId="0E141BB1" w:rsidR="009A4381" w:rsidRPr="00B3641D" w:rsidRDefault="009A4381" w:rsidP="00C63C3A">
      <w:pPr>
        <w:pStyle w:val="Listeafsnit"/>
        <w:spacing w:line="360" w:lineRule="auto"/>
        <w:rPr>
          <w:rFonts w:asciiTheme="minorHAnsi" w:hAnsiTheme="minorHAnsi" w:cstheme="minorHAnsi"/>
          <w:lang w:val="en-GB"/>
        </w:rPr>
      </w:pPr>
    </w:p>
    <w:p w14:paraId="347708B4" w14:textId="5ADC81AD" w:rsidR="009A4381" w:rsidRPr="00B3641D" w:rsidRDefault="009A4381" w:rsidP="00C63C3A">
      <w:pPr>
        <w:pStyle w:val="Listeafsnit"/>
        <w:spacing w:line="360" w:lineRule="auto"/>
        <w:rPr>
          <w:rFonts w:asciiTheme="minorHAnsi" w:hAnsiTheme="minorHAnsi" w:cstheme="minorHAnsi"/>
          <w:lang w:val="en-GB"/>
        </w:rPr>
      </w:pPr>
    </w:p>
    <w:p w14:paraId="5867B5AB" w14:textId="7CA60862" w:rsidR="009A4381" w:rsidRPr="00B3641D" w:rsidRDefault="009A4381" w:rsidP="00C63C3A">
      <w:pPr>
        <w:pStyle w:val="Listeafsnit"/>
        <w:spacing w:line="360" w:lineRule="auto"/>
        <w:rPr>
          <w:rFonts w:asciiTheme="minorHAnsi" w:hAnsiTheme="minorHAnsi" w:cstheme="minorHAnsi"/>
          <w:lang w:val="en-GB"/>
        </w:rPr>
      </w:pPr>
    </w:p>
    <w:p w14:paraId="089CA598" w14:textId="1EC8BFD5" w:rsidR="009A4381" w:rsidRPr="00B3641D" w:rsidRDefault="009A4381" w:rsidP="00C63C3A">
      <w:pPr>
        <w:pStyle w:val="Listeafsnit"/>
        <w:spacing w:line="360" w:lineRule="auto"/>
        <w:rPr>
          <w:rFonts w:asciiTheme="minorHAnsi" w:hAnsiTheme="minorHAnsi" w:cstheme="minorHAnsi"/>
          <w:lang w:val="en-GB"/>
        </w:rPr>
      </w:pPr>
    </w:p>
    <w:p w14:paraId="16740AED" w14:textId="063433AE" w:rsidR="009A4381" w:rsidRPr="00B3641D" w:rsidRDefault="009A4381" w:rsidP="00C63C3A">
      <w:pPr>
        <w:pStyle w:val="Listeafsnit"/>
        <w:spacing w:line="360" w:lineRule="auto"/>
        <w:rPr>
          <w:rFonts w:asciiTheme="minorHAnsi" w:hAnsiTheme="minorHAnsi" w:cstheme="minorHAnsi"/>
          <w:lang w:val="en-GB"/>
        </w:rPr>
      </w:pPr>
    </w:p>
    <w:p w14:paraId="6A439922" w14:textId="7FB809D4" w:rsidR="00B3641D" w:rsidRPr="00B3641D" w:rsidRDefault="00B3641D" w:rsidP="004D191A">
      <w:pPr>
        <w:spacing w:line="276" w:lineRule="auto"/>
        <w:rPr>
          <w:rFonts w:asciiTheme="minorHAnsi" w:hAnsiTheme="minorHAnsi" w:cstheme="minorHAnsi"/>
          <w:lang w:val="en-GB"/>
        </w:rPr>
      </w:pPr>
    </w:p>
    <w:sectPr w:rsidR="00B3641D" w:rsidRPr="00B3641D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8264FB4" w16cid:durableId="28AC0750"/>
  <w16cid:commentId w16cid:paraId="1D4F927C" w16cid:durableId="28AC0751"/>
  <w16cid:commentId w16cid:paraId="7A0B2A63" w16cid:durableId="28AC0752"/>
  <w16cid:commentId w16cid:paraId="293FB068" w16cid:durableId="28AC0753"/>
  <w16cid:commentId w16cid:paraId="0B61188A" w16cid:durableId="28AC0776"/>
  <w16cid:commentId w16cid:paraId="62BED2C4" w16cid:durableId="28AC0754"/>
  <w16cid:commentId w16cid:paraId="6BBED38F" w16cid:durableId="28AC0755"/>
  <w16cid:commentId w16cid:paraId="1194B81B" w16cid:durableId="28AC0756"/>
  <w16cid:commentId w16cid:paraId="6F5DA419" w16cid:durableId="28AC0757"/>
  <w16cid:commentId w16cid:paraId="629A66B6" w16cid:durableId="28AC07AA"/>
  <w16cid:commentId w16cid:paraId="1167A7C6" w16cid:durableId="28AC0758"/>
  <w16cid:commentId w16cid:paraId="509C00BD" w16cid:durableId="28AC0759"/>
  <w16cid:commentId w16cid:paraId="779E6C10" w16cid:durableId="28AC07F5"/>
  <w16cid:commentId w16cid:paraId="0BD53A24" w16cid:durableId="28AC075A"/>
  <w16cid:commentId w16cid:paraId="0E2424A3" w16cid:durableId="28AC075B"/>
  <w16cid:commentId w16cid:paraId="21DC1F01" w16cid:durableId="28AC075C"/>
  <w16cid:commentId w16cid:paraId="149E405C" w16cid:durableId="28AC075D"/>
  <w16cid:commentId w16cid:paraId="1617B87B" w16cid:durableId="28AC075E"/>
  <w16cid:commentId w16cid:paraId="270CFCDC" w16cid:durableId="28AC075F"/>
  <w16cid:commentId w16cid:paraId="07332022" w16cid:durableId="28AC0760"/>
  <w16cid:commentId w16cid:paraId="695E6D8F" w16cid:durableId="28AC088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EFDECC" w14:textId="77777777" w:rsidR="00D775FC" w:rsidRDefault="00D775FC" w:rsidP="00D775FC">
      <w:pPr>
        <w:spacing w:line="240" w:lineRule="auto"/>
      </w:pPr>
      <w:r>
        <w:separator/>
      </w:r>
    </w:p>
  </w:endnote>
  <w:endnote w:type="continuationSeparator" w:id="0">
    <w:p w14:paraId="311A11E7" w14:textId="77777777" w:rsidR="00D775FC" w:rsidRDefault="00D775FC" w:rsidP="00D775F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27479288"/>
      <w:docPartObj>
        <w:docPartGallery w:val="Page Numbers (Bottom of Page)"/>
        <w:docPartUnique/>
      </w:docPartObj>
    </w:sdtPr>
    <w:sdtEndPr/>
    <w:sdtContent>
      <w:p w14:paraId="53A5A85E" w14:textId="27F6DD60" w:rsidR="00D775FC" w:rsidRDefault="00D775FC">
        <w:pPr>
          <w:pStyle w:val="Sidefod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641D">
          <w:rPr>
            <w:noProof/>
          </w:rPr>
          <w:t>2</w:t>
        </w:r>
        <w:r>
          <w:fldChar w:fldCharType="end"/>
        </w:r>
      </w:p>
    </w:sdtContent>
  </w:sdt>
  <w:p w14:paraId="3AF27E11" w14:textId="77777777" w:rsidR="00D775FC" w:rsidRDefault="00D775FC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5B5160" w14:textId="77777777" w:rsidR="00D775FC" w:rsidRDefault="00D775FC" w:rsidP="00D775FC">
      <w:pPr>
        <w:spacing w:line="240" w:lineRule="auto"/>
      </w:pPr>
      <w:r>
        <w:separator/>
      </w:r>
    </w:p>
  </w:footnote>
  <w:footnote w:type="continuationSeparator" w:id="0">
    <w:p w14:paraId="4BEC435D" w14:textId="77777777" w:rsidR="00D775FC" w:rsidRDefault="00D775FC" w:rsidP="00D775F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8144B"/>
    <w:multiLevelType w:val="hybridMultilevel"/>
    <w:tmpl w:val="47D2BC0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93FA8"/>
    <w:multiLevelType w:val="hybridMultilevel"/>
    <w:tmpl w:val="64D4822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08567F"/>
    <w:multiLevelType w:val="hybridMultilevel"/>
    <w:tmpl w:val="3020C48A"/>
    <w:lvl w:ilvl="0" w:tplc="E13A28D0">
      <w:start w:val="15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987498"/>
    <w:multiLevelType w:val="hybridMultilevel"/>
    <w:tmpl w:val="D152E19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474829"/>
    <w:multiLevelType w:val="hybridMultilevel"/>
    <w:tmpl w:val="5FCA59A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475DD3"/>
    <w:multiLevelType w:val="hybridMultilevel"/>
    <w:tmpl w:val="67C456C2"/>
    <w:lvl w:ilvl="0" w:tplc="AEBE53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6086BE7"/>
    <w:multiLevelType w:val="hybridMultilevel"/>
    <w:tmpl w:val="B918734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DC4809"/>
    <w:multiLevelType w:val="hybridMultilevel"/>
    <w:tmpl w:val="73D064F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301C7B"/>
    <w:multiLevelType w:val="hybridMultilevel"/>
    <w:tmpl w:val="0464E5C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BB0B70"/>
    <w:multiLevelType w:val="hybridMultilevel"/>
    <w:tmpl w:val="D22097F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31568C"/>
    <w:multiLevelType w:val="hybridMultilevel"/>
    <w:tmpl w:val="C540ACAA"/>
    <w:lvl w:ilvl="0" w:tplc="9708A9A4">
      <w:start w:val="1"/>
      <w:numFmt w:val="decimal"/>
      <w:lvlText w:val="%1."/>
      <w:lvlJc w:val="left"/>
      <w:pPr>
        <w:ind w:left="1080" w:hanging="360"/>
      </w:pPr>
      <w:rPr>
        <w:rFonts w:ascii="Verdana" w:eastAsiaTheme="minorHAnsi" w:hAnsi="Verdana" w:cstheme="minorBidi"/>
      </w:rPr>
    </w:lvl>
    <w:lvl w:ilvl="1" w:tplc="04060019" w:tentative="1">
      <w:start w:val="1"/>
      <w:numFmt w:val="lowerLetter"/>
      <w:lvlText w:val="%2."/>
      <w:lvlJc w:val="left"/>
      <w:pPr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5BA620D"/>
    <w:multiLevelType w:val="hybridMultilevel"/>
    <w:tmpl w:val="6A40B772"/>
    <w:lvl w:ilvl="0" w:tplc="CCA42F20">
      <w:start w:val="15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9D3EE9"/>
    <w:multiLevelType w:val="hybridMultilevel"/>
    <w:tmpl w:val="E410FA8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1972B9"/>
    <w:multiLevelType w:val="hybridMultilevel"/>
    <w:tmpl w:val="9C8E7AC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8F0881"/>
    <w:multiLevelType w:val="hybridMultilevel"/>
    <w:tmpl w:val="B2CE1C3C"/>
    <w:lvl w:ilvl="0" w:tplc="8E2824C2">
      <w:start w:val="15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F8221D"/>
    <w:multiLevelType w:val="hybridMultilevel"/>
    <w:tmpl w:val="A29E316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C0338B"/>
    <w:multiLevelType w:val="hybridMultilevel"/>
    <w:tmpl w:val="4E8A918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B402A5"/>
    <w:multiLevelType w:val="hybridMultilevel"/>
    <w:tmpl w:val="819A72B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9"/>
  </w:num>
  <w:num w:numId="3">
    <w:abstractNumId w:val="1"/>
  </w:num>
  <w:num w:numId="4">
    <w:abstractNumId w:val="17"/>
  </w:num>
  <w:num w:numId="5">
    <w:abstractNumId w:val="12"/>
  </w:num>
  <w:num w:numId="6">
    <w:abstractNumId w:val="10"/>
  </w:num>
  <w:num w:numId="7">
    <w:abstractNumId w:val="16"/>
  </w:num>
  <w:num w:numId="8">
    <w:abstractNumId w:val="15"/>
  </w:num>
  <w:num w:numId="9">
    <w:abstractNumId w:val="5"/>
  </w:num>
  <w:num w:numId="10">
    <w:abstractNumId w:val="13"/>
  </w:num>
  <w:num w:numId="11">
    <w:abstractNumId w:val="4"/>
  </w:num>
  <w:num w:numId="12">
    <w:abstractNumId w:val="3"/>
  </w:num>
  <w:num w:numId="13">
    <w:abstractNumId w:val="8"/>
  </w:num>
  <w:num w:numId="14">
    <w:abstractNumId w:val="7"/>
  </w:num>
  <w:num w:numId="15">
    <w:abstractNumId w:val="0"/>
  </w:num>
  <w:num w:numId="16">
    <w:abstractNumId w:val="2"/>
  </w:num>
  <w:num w:numId="17">
    <w:abstractNumId w:val="11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A30"/>
    <w:rsid w:val="000074AB"/>
    <w:rsid w:val="00042394"/>
    <w:rsid w:val="00052721"/>
    <w:rsid w:val="00137F6D"/>
    <w:rsid w:val="001478B1"/>
    <w:rsid w:val="001F3AC8"/>
    <w:rsid w:val="002040DD"/>
    <w:rsid w:val="00204863"/>
    <w:rsid w:val="002A5DAD"/>
    <w:rsid w:val="002B53C8"/>
    <w:rsid w:val="002F115B"/>
    <w:rsid w:val="003159DA"/>
    <w:rsid w:val="00364DFB"/>
    <w:rsid w:val="003C3E8C"/>
    <w:rsid w:val="004148A3"/>
    <w:rsid w:val="00463CAB"/>
    <w:rsid w:val="00466444"/>
    <w:rsid w:val="004D191A"/>
    <w:rsid w:val="004E7993"/>
    <w:rsid w:val="005421E9"/>
    <w:rsid w:val="005F222D"/>
    <w:rsid w:val="00694A30"/>
    <w:rsid w:val="006A0894"/>
    <w:rsid w:val="00773EA7"/>
    <w:rsid w:val="00774AA9"/>
    <w:rsid w:val="0078773B"/>
    <w:rsid w:val="007900B9"/>
    <w:rsid w:val="007B5777"/>
    <w:rsid w:val="007C1761"/>
    <w:rsid w:val="0080548B"/>
    <w:rsid w:val="00897F7A"/>
    <w:rsid w:val="008C6960"/>
    <w:rsid w:val="009003B2"/>
    <w:rsid w:val="009A4381"/>
    <w:rsid w:val="009E11FF"/>
    <w:rsid w:val="009F464B"/>
    <w:rsid w:val="00A26885"/>
    <w:rsid w:val="00A275BB"/>
    <w:rsid w:val="00A6601E"/>
    <w:rsid w:val="00AB4A83"/>
    <w:rsid w:val="00AE3E4B"/>
    <w:rsid w:val="00B0220C"/>
    <w:rsid w:val="00B13731"/>
    <w:rsid w:val="00B27BC2"/>
    <w:rsid w:val="00B35D0B"/>
    <w:rsid w:val="00B3641D"/>
    <w:rsid w:val="00BB2902"/>
    <w:rsid w:val="00BB4042"/>
    <w:rsid w:val="00BB54EA"/>
    <w:rsid w:val="00C35A97"/>
    <w:rsid w:val="00C63C3A"/>
    <w:rsid w:val="00D6555D"/>
    <w:rsid w:val="00D775FC"/>
    <w:rsid w:val="00DA13AD"/>
    <w:rsid w:val="00DC1BCE"/>
    <w:rsid w:val="00E11E7A"/>
    <w:rsid w:val="00E22063"/>
    <w:rsid w:val="00E41558"/>
    <w:rsid w:val="00EF0382"/>
    <w:rsid w:val="00FB2411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551198"/>
  <w15:chartTrackingRefBased/>
  <w15:docId w15:val="{CAE4A311-0A6B-4873-9A96-FF9A7EF0A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4A3"/>
    <w:pPr>
      <w:spacing w:after="0"/>
    </w:pPr>
  </w:style>
  <w:style w:type="paragraph" w:styleId="Overskrift1">
    <w:name w:val="heading 1"/>
    <w:basedOn w:val="Normal"/>
    <w:next w:val="Normal"/>
    <w:link w:val="Overskrift1Tegn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paragraph" w:styleId="Listeafsnit">
    <w:name w:val="List Paragraph"/>
    <w:basedOn w:val="Normal"/>
    <w:uiPriority w:val="34"/>
    <w:qFormat/>
    <w:rsid w:val="007B5777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AE3E4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AE3E4B"/>
    <w:pPr>
      <w:spacing w:line="240" w:lineRule="auto"/>
    </w:pPr>
  </w:style>
  <w:style w:type="character" w:customStyle="1" w:styleId="KommentartekstTegn">
    <w:name w:val="Kommentartekst Tegn"/>
    <w:basedOn w:val="Standardskrifttypeiafsnit"/>
    <w:link w:val="Kommentartekst"/>
    <w:uiPriority w:val="99"/>
    <w:rsid w:val="00AE3E4B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E3E4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E3E4B"/>
    <w:rPr>
      <w:b/>
      <w:bCs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E3E4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E3E4B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D775FC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D775FC"/>
  </w:style>
  <w:style w:type="paragraph" w:styleId="Sidefod">
    <w:name w:val="footer"/>
    <w:basedOn w:val="Normal"/>
    <w:link w:val="SidefodTegn"/>
    <w:uiPriority w:val="99"/>
    <w:unhideWhenUsed/>
    <w:rsid w:val="00D775FC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D775FC"/>
  </w:style>
  <w:style w:type="table" w:styleId="Tabel-Gitter">
    <w:name w:val="Table Grid"/>
    <w:basedOn w:val="Tabel-Normal"/>
    <w:uiPriority w:val="39"/>
    <w:rsid w:val="009A4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rdskrifttypeiafsnit"/>
    <w:uiPriority w:val="99"/>
    <w:unhideWhenUsed/>
    <w:rsid w:val="002A5DAD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Tegn"/>
    <w:rsid w:val="002F115B"/>
    <w:pPr>
      <w:spacing w:after="160" w:line="240" w:lineRule="auto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2F115B"/>
    <w:rPr>
      <w:rFonts w:ascii="Calibri" w:hAnsi="Calibri" w:cs="Calibri"/>
      <w:noProof/>
      <w:sz w:val="22"/>
      <w:szCs w:val="22"/>
      <w:lang w:val="en-US"/>
    </w:rPr>
  </w:style>
  <w:style w:type="table" w:styleId="Almindeligtabel2">
    <w:name w:val="Plain Table 2"/>
    <w:basedOn w:val="Tabel-Normal"/>
    <w:uiPriority w:val="42"/>
    <w:rsid w:val="002F115B"/>
    <w:pPr>
      <w:spacing w:after="0" w:line="240" w:lineRule="auto"/>
    </w:pPr>
    <w:rPr>
      <w:rFonts w:asciiTheme="minorHAnsi" w:hAnsiTheme="minorHAns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062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25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68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490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00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1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154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0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11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88DE2B-E195-444B-B323-95CEC9C2D7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3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orte Lerche Helgestad</dc:creator>
  <cp:keywords/>
  <dc:description/>
  <cp:lastModifiedBy>Anne Dorte Lerche Helgestad</cp:lastModifiedBy>
  <cp:revision>2</cp:revision>
  <dcterms:created xsi:type="dcterms:W3CDTF">2024-06-13T07:57:00Z</dcterms:created>
  <dcterms:modified xsi:type="dcterms:W3CDTF">2024-06-13T07:57:00Z</dcterms:modified>
</cp:coreProperties>
</file>